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76111" w:rsidRPr="00484BE2" w:rsidRDefault="00E577F1" w:rsidP="00676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1BF5">
        <w:rPr>
          <w:b/>
          <w:noProof/>
          <w:color w:val="FFFFFF" w:themeColor="background1"/>
          <w:lang w:eastAsia="en-IN"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2B4E7BA7" wp14:editId="7CEA8444">
                <wp:simplePos x="0" y="0"/>
                <wp:positionH relativeFrom="column">
                  <wp:posOffset>-369651</wp:posOffset>
                </wp:positionH>
                <wp:positionV relativeFrom="paragraph">
                  <wp:posOffset>379054</wp:posOffset>
                </wp:positionV>
                <wp:extent cx="6419850" cy="4639945"/>
                <wp:effectExtent l="0" t="0" r="0" b="8255"/>
                <wp:wrapNone/>
                <wp:docPr id="497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9850" cy="4639945"/>
                          <a:chOff x="0" y="-82839"/>
                          <a:chExt cx="7723912" cy="5644837"/>
                        </a:xfrm>
                      </wpg:grpSpPr>
                      <wpg:grpSp>
                        <wpg:cNvPr id="498" name="Group 498"/>
                        <wpg:cNvGrpSpPr/>
                        <wpg:grpSpPr>
                          <a:xfrm>
                            <a:off x="280748" y="-82839"/>
                            <a:ext cx="7443164" cy="5644837"/>
                            <a:chOff x="280748" y="-82839"/>
                            <a:chExt cx="7443164" cy="5644837"/>
                          </a:xfrm>
                        </wpg:grpSpPr>
                        <pic:pic xmlns:pic="http://schemas.openxmlformats.org/drawingml/2006/picture">
                          <pic:nvPicPr>
                            <pic:cNvPr id="499" name="Picture 49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0748" y="704966"/>
                              <a:ext cx="1631141" cy="14387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0" name="Picture 50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4800" y="2313089"/>
                              <a:ext cx="1583036" cy="152230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1" name="Picture 50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06951" y="729573"/>
                              <a:ext cx="1575344" cy="138956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2" name="Picture 50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66987" y="2453918"/>
                              <a:ext cx="1455272" cy="139944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3" name="Picture 50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4878" y="4004745"/>
                              <a:ext cx="1574923" cy="151450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4" name="Picture 50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82800" y="4035838"/>
                              <a:ext cx="1587042" cy="15261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05" name="TextBox 9"/>
                          <wps:cNvSpPr txBox="1"/>
                          <wps:spPr>
                            <a:xfrm>
                              <a:off x="1404278" y="-82839"/>
                              <a:ext cx="1638474" cy="3555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F1BF5" w:rsidRDefault="007F1BF5" w:rsidP="007F1BF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Unstimulated cell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06" name="TextBox 10"/>
                          <wps:cNvSpPr txBox="1"/>
                          <wps:spPr>
                            <a:xfrm>
                              <a:off x="5364761" y="-82839"/>
                              <a:ext cx="1598902" cy="3495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F1BF5" w:rsidRDefault="007F1BF5" w:rsidP="007F1BF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Stimulated cell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07" name="Picture 50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5817" y="619006"/>
                              <a:ext cx="1621559" cy="162235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8" name="Picture 50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5817" y="2464693"/>
                              <a:ext cx="1656197" cy="138867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9" name="Picture 50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89289" y="4076692"/>
                              <a:ext cx="1722725" cy="144445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10" name="Picture 5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034020" y="704966"/>
                              <a:ext cx="1452180" cy="14528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11" name="Picture 5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004880" y="2354952"/>
                              <a:ext cx="1715724" cy="143858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12" name="Picture 5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034020" y="4102329"/>
                              <a:ext cx="1689892" cy="141692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13" name="TextBox 18"/>
                          <wps:cNvSpPr txBox="1"/>
                          <wps:spPr>
                            <a:xfrm>
                              <a:off x="905453" y="224857"/>
                              <a:ext cx="697944" cy="35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F1BF5" w:rsidRDefault="007F1BF5" w:rsidP="007F1BF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Day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14" name="TextBox 19"/>
                          <wps:cNvSpPr txBox="1"/>
                          <wps:spPr>
                            <a:xfrm>
                              <a:off x="2779040" y="177519"/>
                              <a:ext cx="732050" cy="3869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F1BF5" w:rsidRDefault="007F1BF5" w:rsidP="007F1BF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Day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15" name="TextBox 20"/>
                          <wps:cNvSpPr txBox="1"/>
                          <wps:spPr>
                            <a:xfrm>
                              <a:off x="4814278" y="189354"/>
                              <a:ext cx="651320" cy="38956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F1BF5" w:rsidRDefault="007F1BF5" w:rsidP="007F1BF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Day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16" name="TextBox 21"/>
                          <wps:cNvSpPr txBox="1"/>
                          <wps:spPr>
                            <a:xfrm>
                              <a:off x="6595687" y="224857"/>
                              <a:ext cx="637159" cy="41057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F1BF5" w:rsidRDefault="007F1BF5" w:rsidP="007F1BF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Day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517" name="TextBox 12"/>
                        <wps:cNvSpPr txBox="1"/>
                        <wps:spPr>
                          <a:xfrm>
                            <a:off x="30078" y="704966"/>
                            <a:ext cx="304800" cy="352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F1BF5" w:rsidRDefault="007F1BF5" w:rsidP="007F1BF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8" name="TextBox 12"/>
                        <wps:cNvSpPr txBox="1"/>
                        <wps:spPr>
                          <a:xfrm>
                            <a:off x="11090" y="2314866"/>
                            <a:ext cx="304800" cy="352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F1BF5" w:rsidRDefault="007F1BF5" w:rsidP="007F1BF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9" name="TextBox 12"/>
                        <wps:cNvSpPr txBox="1"/>
                        <wps:spPr>
                          <a:xfrm>
                            <a:off x="0" y="4000613"/>
                            <a:ext cx="304800" cy="352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F1BF5" w:rsidRDefault="007F1BF5" w:rsidP="007F1BF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CB7DEC" id="Group 25" o:spid="_x0000_s1154" style="position:absolute;margin-left:-29.1pt;margin-top:29.85pt;width:505.5pt;height:365.35pt;z-index:251732992;mso-position-horizontal-relative:text;mso-position-vertical-relative:text;mso-width-relative:margin;mso-height-relative:margin" coordorigin=",-828" coordsize="77239,5644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">
                <v:group id="Group 498" o:spid="_x0000_s1155" style="position:absolute;left:2807;top:-828;width:74432;height:56447" coordorigin="2807,-828" coordsize="74431,56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DWoFnCAAAA3AAAAA8A&#10;AAAAAAAAAAAAAAAAqgIAAGRycy9kb3ducmV2LnhtbFBLBQYAAAAABAAEAPoAAACZAwAAAAA=&#10;">
                  <v:shape id="Picture 499" o:spid="_x0000_s1156" type="#_x0000_t75" style="position:absolute;left:2807;top:7049;width:16311;height:143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ATGTGAAAA3AAAAA8AAABkcnMvZG93bnJldi54bWxEj0FrwkAUhO8F/8PyhF5EN21DNdFV2kJR&#10;hCJR8fzMPpPQ7NuQ3Zr033cFocdhZr5hFqve1OJKrassK3iaRCCIc6srLhQcD5/jGQjnkTXWlknB&#10;LzlYLQcPC0y17Tij694XIkDYpaig9L5JpXR5SQbdxDbEwbvY1qAPsi2kbrELcFPL5yh6lQYrDgsl&#10;NvRRUv69/zEKst17cj757Ut2WH+NplkSr3ddrNTjsH+bg/DU+//wvb3RCuIkgduZcATk8g8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lsBMZMYAAADcAAAADwAAAAAAAAAAAAAA&#10;AACfAgAAZHJzL2Rvd25yZXYueG1sUEsFBgAAAAAEAAQA9wAAAJIDAAAAAA==&#10;">
                    <v:imagedata r:id="rId50" o:title=""/>
                    <v:path arrowok="t"/>
                  </v:shape>
                  <v:shape id="Picture 500" o:spid="_x0000_s1157" type="#_x0000_t75" style="position:absolute;left:3048;top:23130;width:15830;height:15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0QecS9AAAA3AAAAA8AAABkcnMvZG93bnJldi54bWxET0sKwjAQ3QveIYzgTlPFH9UoogjiRqwe&#10;YGjGtthMShNr9fRmIbh8vP9q05pSNFS7wrKC0TACQZxaXXCm4HY9DBYgnEfWWFomBW9ysFl3OyuM&#10;tX3xhZrEZyKEsItRQe59FUvp0pwMuqGtiAN3t7VBH2CdSV3jK4SbUo6jaCYNFhwacqxol1P6SJ5G&#10;QXNtk/38nc3Pn9F+cmrYTS87p1S/126XIDy1/i/+uY9awTQK88OZcATk+gs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7RB5xL0AAADcAAAADwAAAAAAAAAAAAAAAACfAgAAZHJz&#10;L2Rvd25yZXYueG1sUEsFBgAAAAAEAAQA9wAAAIkDAAAAAA==&#10;">
                    <v:imagedata r:id="rId51" o:title=""/>
                    <v:path arrowok="t"/>
                  </v:shape>
                  <v:shape id="Picture 501" o:spid="_x0000_s1158" type="#_x0000_t75" style="position:absolute;left:42069;top:7295;width:15753;height:138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1jTrBAAAA3AAAAA8AAABkcnMvZG93bnJldi54bWxEj80KwjAQhO+C7xBW8CKaVlCkGkVERbz5&#10;8wBLs7bFZlObqNWnN4LgcZiZb5jZojGleFDtCssK4kEEgji1uuBMwfm06U9AOI+ssbRMCl7kYDFv&#10;t2aYaPvkAz2OPhMBwi5BBbn3VSKlS3My6Aa2Ig7exdYGfZB1JnWNzwA3pRxG0VgaLDgs5FjRKqf0&#10;erwbBZc1T5a9TSyvh515b2+3crXvxUp1O81yCsJT4//hX3unFYyiGL5nwhGQ8w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v1jTrBAAAA3AAAAA8AAAAAAAAAAAAAAAAAnwIA&#10;AGRycy9kb3ducmV2LnhtbFBLBQYAAAAABAAEAPcAAACNAwAAAAA=&#10;">
                    <v:imagedata r:id="rId52" o:title=""/>
                    <v:path arrowok="t"/>
                  </v:shape>
                  <v:shape id="Picture 502" o:spid="_x0000_s1159" type="#_x0000_t75" style="position:absolute;left:42669;top:24539;width:14553;height:139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OHiXEAAAA3AAAAA8AAABkcnMvZG93bnJldi54bWxEj0FrwkAUhO+C/2F5Qm+6qaJIdJUiiDlW&#10;Y4XeXrPPJCT7NmRXk/bXu4LQ4zAz3zDrbW9qcafWlZYVvE8iEMSZ1SXnCs7pfrwE4TyyxtoyKfgl&#10;B9vNcLDGWNuOj3Q/+VwECLsYFRTeN7GULivIoJvYhjh4V9sa9EG2udQtdgFuajmNooU0WHJYKLCh&#10;XUFZdboZBd8/s2ZWJVXeGX8+XFL595V8pkq9jfqPFQhPvf8Pv9qJVjCPpvA8E46A3Dw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iOHiXEAAAA3AAAAA8AAAAAAAAAAAAAAAAA&#10;nwIAAGRycy9kb3ducmV2LnhtbFBLBQYAAAAABAAEAPcAAACQAwAAAAA=&#10;">
                    <v:imagedata r:id="rId53" o:title=""/>
                    <v:path arrowok="t"/>
                  </v:shape>
                  <v:shape id="Picture 503" o:spid="_x0000_s1160" type="#_x0000_t75" style="position:absolute;left:3348;top:40047;width:15750;height:151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6iJXrFAAAA3AAAAA8AAABkcnMvZG93bnJldi54bWxEj91qwkAUhO+FvsNyCt6ZTVstNc1GWn9A&#10;L4Q29gEO2dMkNHs2za4afXpXELwcZuYbJp31phEH6lxtWcFTFIMgLqyuuVTws1uN3kA4j6yxsUwK&#10;TuRglj0MUky0PfI3HXJfigBhl6CCyvs2kdIVFRl0kW2Jg/drO4M+yK6UusNjgJtGPsfxqzRYc1io&#10;sKV5RcVfvjcKkJf/+ed5sTXM2/lUu/GX3IyVGj72H+8gPPX+Hr6111rBJH6B65lwBGR2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OoiV6xQAAANwAAAAPAAAAAAAAAAAAAAAA&#10;AJ8CAABkcnMvZG93bnJldi54bWxQSwUGAAAAAAQABAD3AAAAkQMAAAAA&#10;">
                    <v:imagedata r:id="rId54" o:title=""/>
                    <v:path arrowok="t"/>
                  </v:shape>
                  <v:shape id="Picture 504" o:spid="_x0000_s1161" type="#_x0000_t75" style="position:absolute;left:41828;top:40358;width:15870;height:152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d21zFAAAA3AAAAA8AAABkcnMvZG93bnJldi54bWxEj09rwkAUxO+FfoflCb3VjdaKRFfRUsFb&#10;2ij+uT2yz01o9m3Irhq/vVso9DjMzG+Y2aKztbhS6yvHCgb9BARx4XTFRsFuu36dgPABWWPtmBTc&#10;ycNi/vw0w1S7G3/TNQ9GRAj7FBWUITSplL4oyaLvu4Y4emfXWgxRtkbqFm8Rbms5TJKxtFhxXCix&#10;oY+Sip/8YiPlKz9/Ft1qOcjq7HQ07mD22ZtSL71uOQURqAv/4b/2Rit4T0bweyYeATl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w3dtcxQAAANwAAAAPAAAAAAAAAAAAAAAA&#10;AJ8CAABkcnMvZG93bnJldi54bWxQSwUGAAAAAAQABAD3AAAAkQMAAAAA&#10;">
                    <v:imagedata r:id="rId55" o:title=""/>
                    <v:path arrowok="t"/>
                  </v:shape>
                  <v:shape id="TextBox 9" o:spid="_x0000_s1162" type="#_x0000_t202" style="position:absolute;left:14042;top:-828;width:16385;height:3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gQYcQA&#10;AADcAAAADwAAAGRycy9kb3ducmV2LnhtbESPQWvCQBSE74L/YXmF3sxuxUibugliEXpqUVvB2yP7&#10;TEKzb0N2a9J/3xUEj8PMfMOsitG24kK9bxxreEoUCOLSmYYrDV+H7ewZhA/IBlvHpOGPPBT5dLLC&#10;zLiBd3TZh0pECPsMNdQhdJmUvqzJok9cRxy9s+sthij7Spoehwi3rZwrtZQWG44LNXa0qan82f9a&#10;Dd8f59NxoT6rN5t2gxuVZPsitX58GNevIAKN4R6+td+NhlSlcD0Tj4DM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oEGHEAAAA3AAAAA8AAAAAAAAAAAAAAAAAmAIAAGRycy9k&#10;b3ducmV2LnhtbFBLBQYAAAAABAAEAPUAAACJAwAAAAA=&#10;" filled="f" stroked="f">
                    <v:textbox>
                      <w:txbxContent>
                        <w:p w:rsidR="007F1BF5" w:rsidRDefault="007F1BF5" w:rsidP="007F1BF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Unstimulated cells</w:t>
                          </w:r>
                        </w:p>
                      </w:txbxContent>
                    </v:textbox>
                  </v:shape>
                  <v:shape id="TextBox 10" o:spid="_x0000_s1163" type="#_x0000_t202" style="position:absolute;left:53647;top:-828;width:15989;height:3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qOFsQA&#10;AADcAAAADwAAAGRycy9kb3ducmV2LnhtbESPQWvCQBSE70L/w/IK3sxuiwmaZpXSUvBUUVuht0f2&#10;mYRm34bs1sR/3xUEj8PMfMMU69G24ky9bxxreEoUCOLSmYYrDV+Hj9kChA/IBlvHpOFCHtarh0mB&#10;uXED7+i8D5WIEPY5aqhD6HIpfVmTRZ+4jjh6J9dbDFH2lTQ9DhFuW/msVCYtNhwXauzorabyd/9n&#10;NXx/nn6Oc7Wt3m3aDW5Uku1Saj19HF9fQAQawz18a2+MhlRlcD0Tj4B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6jhbEAAAA3AAAAA8AAAAAAAAAAAAAAAAAmAIAAGRycy9k&#10;b3ducmV2LnhtbFBLBQYAAAAABAAEAPUAAACJAwAAAAA=&#10;" filled="f" stroked="f">
                    <v:textbox>
                      <w:txbxContent>
                        <w:p w:rsidR="007F1BF5" w:rsidRDefault="007F1BF5" w:rsidP="007F1BF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Stimulated cells</w:t>
                          </w:r>
                        </w:p>
                      </w:txbxContent>
                    </v:textbox>
                  </v:shape>
                  <v:shape id="Picture 507" o:spid="_x0000_s1164" type="#_x0000_t75" style="position:absolute;left:20558;top:6190;width:16215;height:16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LVT+fGAAAA3AAAAA8AAABkcnMvZG93bnJldi54bWxEj0FrwkAUhO9C/8PyhN7qJlLbEl1FRKUU&#10;xCZt8frIPpPY7NuQXWP8926h4HGYmW+Y2aI3teiodZVlBfEoAkGcW11xoeD7a/P0BsJ5ZI21ZVJw&#10;JQeL+cNghom2F06py3whAoRdggpK75tESpeXZNCNbEMcvKNtDfog20LqFi8Bbmo5jqIXabDisFBi&#10;Q6uS8t/sbBSc4qtssp/n3Smt19vD56T7WMV7pR6H/XIKwlPv7+H/9rtWMIle4e9MOAJyfg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4tVP58YAAADcAAAADwAAAAAAAAAAAAAA&#10;AACfAgAAZHJzL2Rvd25yZXYueG1sUEsFBgAAAAAEAAQA9wAAAJIDAAAAAA==&#10;">
                    <v:imagedata r:id="rId56" o:title=""/>
                    <v:path arrowok="t"/>
                  </v:shape>
                  <v:shape id="Picture 508" o:spid="_x0000_s1165" type="#_x0000_t75" style="position:absolute;left:20558;top:24646;width:16562;height:138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pDqG/AAAA3AAAAA8AAABkcnMvZG93bnJldi54bWxET8uKwjAU3Q/4D+EK7sZUZVSqUaSgM0tf&#10;uL4017bY3IQk2vr3k8XALA/nvd72phUv8qGxrGAyzkAQl1Y3XCm4XvafSxAhImtsLZOCNwXYbgYf&#10;a8y17fhEr3OsRArhkKOCOkaXSxnKmgyGsXXEibtbbzAm6CupPXYp3LRymmVzabDh1FCjo6Km8nF+&#10;GgW7ozs8nF8cv7vJZabjs7jZ4q3UaNjvViAi9fFf/Of+0Qq+srQ2nUlHQG5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e6Q6hvwAAANwAAAAPAAAAAAAAAAAAAAAAAJ8CAABk&#10;cnMvZG93bnJldi54bWxQSwUGAAAAAAQABAD3AAAAiwMAAAAA&#10;">
                    <v:imagedata r:id="rId57" o:title=""/>
                    <v:path arrowok="t"/>
                  </v:shape>
                  <v:shape id="Picture 509" o:spid="_x0000_s1166" type="#_x0000_t75" style="position:absolute;left:19892;top:40766;width:17228;height:144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vDNl/FAAAA3AAAAA8AAABkcnMvZG93bnJldi54bWxEj9FqAjEURN8F/yFcoS+iiUJLXY2iYmn7&#10;0GLVD7hsbrNbNzfrJur275uC4OMwM2eY2aJ1lbhQE0rPGkZDBYI496Zkq+Gwfxk8gwgR2WDlmTT8&#10;UoDFvNuZYWb8lb/osotWJAiHDDUUMdaZlCEvyGEY+po4ed++cRiTbKw0DV4T3FVyrNSTdFhyWiiw&#10;pnVB+XF3dhpew8d5xX31s11uPrfW2/h+Wk20fui1yymISG28h2/tN6PhUU3g/0w6AnL+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rwzZfxQAAANwAAAAPAAAAAAAAAAAAAAAA&#10;AJ8CAABkcnMvZG93bnJldi54bWxQSwUGAAAAAAQABAD3AAAAkQMAAAAA&#10;">
                    <v:imagedata r:id="rId58" o:title=""/>
                    <v:path arrowok="t"/>
                  </v:shape>
                  <v:shape id="Picture 510" o:spid="_x0000_s1167" type="#_x0000_t75" style="position:absolute;left:60340;top:7049;width:14522;height:145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FRlrzAAAAA3AAAAA8AAABkcnMvZG93bnJldi54bWxET02LwjAQvQv7H8IseLOpiqK1qSwLirAH&#10;se7ep83YFptJaaLWf785CB4f7zvdDqYVd+pdY1nBNIpBEJdWN1wp+D3vJisQziNrbC2Tgic52GYf&#10;oxQTbR98onvuKxFC2CWooPa+S6R0ZU0GXWQ74sBdbG/QB9hXUvf4COGmlbM4XkqDDYeGGjv6rqm8&#10;5jej4GdfFEW+PprZ8Jz/LaUuF1Q5pcafw9cGhKfBv8Uv90ErWEzD/HAmHAGZ/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VGWvMAAAADcAAAADwAAAAAAAAAAAAAAAACfAgAA&#10;ZHJzL2Rvd25yZXYueG1sUEsFBgAAAAAEAAQA9wAAAIwDAAAAAA==&#10;">
                    <v:imagedata r:id="rId59" o:title=""/>
                    <v:path arrowok="t"/>
                  </v:shape>
                  <v:shape id="Picture 511" o:spid="_x0000_s1168" type="#_x0000_t75" style="position:absolute;left:60048;top:23549;width:17158;height:143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hfQzHAAAA3AAAAA8AAABkcnMvZG93bnJldi54bWxEj09rAjEUxO+FfofwCr2IZlexyNasFLEo&#10;vVStB3t7bN7+oZuXJYm69tM3BcHjMDO/YeaL3rTiTM43lhWkowQEcWF1w5WCw9f7cAbCB2SNrWVS&#10;cCUPi/zxYY6Zthfe0XkfKhEh7DNUUIfQZVL6oiaDfmQ74uiV1hkMUbpKaoeXCDetHCfJizTYcFyo&#10;saNlTcXP/mQUrPtVMy6nHzt0ax5Mfo/bwef3Vqnnp/7tFUSgPtzDt/ZGK5imKfyfiUdA5n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JihfQzHAAAA3AAAAA8AAAAAAAAAAAAA&#10;AAAAnwIAAGRycy9kb3ducmV2LnhtbFBLBQYAAAAABAAEAPcAAACTAwAAAAA=&#10;">
                    <v:imagedata r:id="rId60" o:title=""/>
                    <v:path arrowok="t"/>
                  </v:shape>
                  <v:shape id="Picture 512" o:spid="_x0000_s1169" type="#_x0000_t75" style="position:absolute;left:60340;top:41023;width:16899;height:141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AI5nrDAAAA3AAAAA8AAABkcnMvZG93bnJldi54bWxEj81qwzAQhO+FvIPYQG+17EDcxLVsTCEQ&#10;Qg+tkwdYrPUPtVbGUhP37aNAocdhZr5h8nIxo7jS7AbLCpIoBkHcWD1wp+ByPrzsQDiPrHG0TAp+&#10;yUFZrJ5yzLS98Rdda9+JAGGXoYLe+ymT0jU9GXSRnYiD19rZoA9y7qSe8RbgZpSbOE6lwYHDQo8T&#10;vffUfNc/RsGxrlqP1cfe0esF7Weanjp5Uup5vVRvIDwt/j/81z5qBdtkA48z4QjI4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AjmesMAAADcAAAADwAAAAAAAAAAAAAAAACf&#10;AgAAZHJzL2Rvd25yZXYueG1sUEsFBgAAAAAEAAQA9wAAAI8DAAAAAA==&#10;">
                    <v:imagedata r:id="rId61" o:title=""/>
                    <v:path arrowok="t"/>
                  </v:shape>
                  <v:shape id="TextBox 18" o:spid="_x0000_s1170" type="#_x0000_t202" style="position:absolute;left:9054;top:2248;width:6979;height:35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S7U8QA&#10;AADcAAAADwAAAGRycy9kb3ducmV2LnhtbESPQWvCQBSE74L/YXmCt7qr1WJjNiKWQk+W2lrw9sg+&#10;k2D2bciuJv57t1DwOMzMN0y67m0trtT6yrGG6USBIM6dqbjQ8PP9/rQE4QOywdoxabiRh3U2HKSY&#10;GNfxF133oRARwj5BDWUITSKlz0uy6CeuIY7eybUWQ5RtIU2LXYTbWs6UepEWK44LJTa0LSk/7y9W&#10;w2F3Ov7O1WfxZhdN53ol2b5KrcejfrMCEagPj/B/+8NoWEyf4e9MPAIy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Uu1PEAAAA3AAAAA8AAAAAAAAAAAAAAAAAmAIAAGRycy9k&#10;b3ducmV2LnhtbFBLBQYAAAAABAAEAPUAAACJAwAAAAA=&#10;" filled="f" stroked="f">
                    <v:textbox>
                      <w:txbxContent>
                        <w:p w:rsidR="007F1BF5" w:rsidRDefault="007F1BF5" w:rsidP="007F1BF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Day3</w:t>
                          </w:r>
                        </w:p>
                      </w:txbxContent>
                    </v:textbox>
                  </v:shape>
                  <v:shape id="TextBox 19" o:spid="_x0000_s1171" type="#_x0000_t202" style="position:absolute;left:27790;top:1775;width:7320;height:38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0jJ8QA&#10;AADcAAAADwAAAGRycy9kb3ducmV2LnhtbESPQWvCQBSE7wX/w/KE3uquJSkaXUUshZ4sTVXw9sg+&#10;k2D2bchuk/jvu4VCj8PMfMOst6NtRE+drx1rmM8UCOLCmZpLDcevt6cFCB+QDTaOScOdPGw3k4c1&#10;ZsYN/El9HkoRIewz1FCF0GZS+qIii37mWuLoXV1nMUTZldJ0OES4beSzUi/SYs1xocKW9hUVt/zb&#10;ajgdrpdzoj7KV5u2gxuVZLuUWj9Ox90KRKAx/If/2u9GQzpP4PdMPAJ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9IyfEAAAA3AAAAA8AAAAAAAAAAAAAAAAAmAIAAGRycy9k&#10;b3ducmV2LnhtbFBLBQYAAAAABAAEAPUAAACJAwAAAAA=&#10;" filled="f" stroked="f">
                    <v:textbox>
                      <w:txbxContent>
                        <w:p w:rsidR="007F1BF5" w:rsidRDefault="007F1BF5" w:rsidP="007F1BF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Day6</w:t>
                          </w:r>
                        </w:p>
                      </w:txbxContent>
                    </v:textbox>
                  </v:shape>
                  <v:shape id="TextBox 20" o:spid="_x0000_s1172" type="#_x0000_t202" style="position:absolute;left:48142;top:1893;width:6513;height:3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GGvMMA&#10;AADcAAAADwAAAGRycy9kb3ducmV2LnhtbESPQWvCQBSE74L/YXkFb2bX0hSNriItBU9KtRW8PbLP&#10;JDT7NmS3Jv57VxA8DjPzDbNY9bYWF2p95VjDJFEgiHNnKi40/By+xlMQPiAbrB2Thit5WC2HgwVm&#10;xnX8TZd9KESEsM9QQxlCk0np85Is+sQ1xNE7u9ZiiLItpGmxi3Bby1el3qXFiuNCiQ19lJT/7f+t&#10;ht/t+XR8U7vi06ZN53ol2c6k1qOXfj0HEagPz/CjvTEa0kk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nGGvMMAAADcAAAADwAAAAAAAAAAAAAAAACYAgAAZHJzL2Rv&#10;d25yZXYueG1sUEsFBgAAAAAEAAQA9QAAAIgDAAAAAA==&#10;" filled="f" stroked="f">
                    <v:textbox>
                      <w:txbxContent>
                        <w:p w:rsidR="007F1BF5" w:rsidRDefault="007F1BF5" w:rsidP="007F1BF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Day3</w:t>
                          </w:r>
                        </w:p>
                      </w:txbxContent>
                    </v:textbox>
                  </v:shape>
                  <v:shape id="TextBox 21" o:spid="_x0000_s1173" type="#_x0000_t202" style="position:absolute;left:65956;top:2248;width:6372;height:4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MYy8MA&#10;AADcAAAADwAAAGRycy9kb3ducmV2LnhtbESPQYvCMBSE74L/ITzBmyaKilajiCJ42mVdFbw9mmdb&#10;bF5KE23995uFhT0OM/MNs9q0thQvqn3hWMNoqEAQp84UnGk4fx8GcxA+IBssHZOGN3nYrLudFSbG&#10;NfxFr1PIRISwT1BDHkKVSOnTnCz6oauIo3d3tcUQZZ1JU2MT4baUY6Vm0mLBcSHHinY5pY/T02q4&#10;fNxv14n6zPZ2WjWuVZLtQmrd77XbJYhAbfgP/7WPRsN0NIPfM/EI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MYy8MAAADcAAAADwAAAAAAAAAAAAAAAACYAgAAZHJzL2Rv&#10;d25yZXYueG1sUEsFBgAAAAAEAAQA9QAAAIgDAAAAAA==&#10;" filled="f" stroked="f">
                    <v:textbox>
                      <w:txbxContent>
                        <w:p w:rsidR="007F1BF5" w:rsidRDefault="007F1BF5" w:rsidP="007F1BF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Day6</w:t>
                          </w:r>
                        </w:p>
                      </w:txbxContent>
                    </v:textbox>
                  </v:shape>
                </v:group>
                <v:shape id="_x0000_s1174" type="#_x0000_t202" style="position:absolute;left:300;top:7049;width:3048;height:3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+9UMQA&#10;AADcAAAADwAAAGRycy9kb3ducmV2LnhtbESPT2vCQBTE74LfYXkFb7qr1D9NXUUshZ4U01ro7ZF9&#10;JqHZtyG7mvjtXUHwOMzMb5jlurOVuFDjS8caxiMFgjhzpuRcw8/353ABwgdkg5Vj0nAlD+tVv7fE&#10;xLiWD3RJQy4ihH2CGooQ6kRKnxVk0Y9cTRy9k2sshiibXJoG2wi3lZwoNZMWS44LBda0LSj7T89W&#10;w3F3+vt9Vfv8w07r1nVKsn2TWg9eus07iEBdeIYf7S+jYTqew/1MPAJyd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3vvVDEAAAA3AAAAA8AAAAAAAAAAAAAAAAAmAIAAGRycy9k&#10;b3ducmV2LnhtbFBLBQYAAAAABAAEAPUAAACJAwAAAAA=&#10;" filled="f" stroked="f">
                  <v:textbox>
                    <w:txbxContent>
                      <w:p w:rsidR="007F1BF5" w:rsidRDefault="007F1BF5" w:rsidP="007F1BF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_x0000_s1175" type="#_x0000_t202" style="position:absolute;left:110;top:23148;width:3048;height:3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ApIsAA&#10;AADcAAAADwAAAGRycy9kb3ducmV2LnhtbERPTYvCMBC9C/6HMMLeNFFU3GoUcRH2pFh3F7wNzdgW&#10;m0lpsrb+e3MQPD7e92rT2UrcqfGlYw3jkQJBnDlTcq7h57wfLkD4gGywckwaHuRhs+73VpgY1/KJ&#10;7mnIRQxhn6CGIoQ6kdJnBVn0I1cTR+7qGoshwiaXpsE2httKTpSaS4slx4YCa9oVlN3Sf6vh93C9&#10;/E3VMf+ys7p1nZJsP6XWH4NuuwQRqAtv8cv9bTTMxnFtPBOPgF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HApIsAAAADcAAAADwAAAAAAAAAAAAAAAACYAgAAZHJzL2Rvd25y&#10;ZXYueG1sUEsFBgAAAAAEAAQA9QAAAIUDAAAAAA==&#10;" filled="f" stroked="f">
                  <v:textbox>
                    <w:txbxContent>
                      <w:p w:rsidR="007F1BF5" w:rsidRDefault="007F1BF5" w:rsidP="007F1BF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_x0000_s1176" type="#_x0000_t202" style="position:absolute;top:40006;width:3048;height:3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Muc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jwRS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yMucMAAADcAAAADwAAAAAAAAAAAAAAAACYAgAAZHJzL2Rv&#10;d25yZXYueG1sUEsFBgAAAAAEAAQA9QAAAIgDAAAAAA==&#10;" filled="f" stroked="f">
                  <v:textbox>
                    <w:txbxContent>
                      <w:p w:rsidR="007F1BF5" w:rsidRDefault="007F1BF5" w:rsidP="007F1BF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76111">
        <w:rPr>
          <w:rFonts w:ascii="Times New Roman" w:hAnsi="Times New Roman" w:cs="Times New Roman"/>
          <w:b/>
          <w:sz w:val="24"/>
          <w:szCs w:val="24"/>
        </w:rPr>
        <w:t>S7 Fig.</w:t>
      </w:r>
    </w:p>
    <w:p w:rsidR="0028311A" w:rsidRPr="007E362D" w:rsidRDefault="0028311A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28311A" w:rsidRDefault="0028311A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F1BF5" w:rsidRDefault="007F1BF5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676111" w:rsidRDefault="00676111" w:rsidP="00484B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28311A" w:rsidRPr="007E362D" w:rsidRDefault="0028311A">
      <w:pPr>
        <w:pStyle w:val="NormalWeb"/>
        <w:spacing w:before="0" w:beforeAutospacing="0" w:after="0" w:afterAutospacing="0" w:line="480" w:lineRule="auto"/>
        <w:rPr>
          <w:b/>
        </w:rPr>
      </w:pPr>
      <w:r w:rsidRPr="007E362D">
        <w:rPr>
          <w:b/>
        </w:rPr>
        <w:t>Lymphocyte gate based on SSC and FSC excludes 7</w:t>
      </w:r>
      <w:r w:rsidR="005F7BB7">
        <w:rPr>
          <w:b/>
        </w:rPr>
        <w:t>-</w:t>
      </w:r>
      <w:r w:rsidRPr="007E362D">
        <w:rPr>
          <w:b/>
        </w:rPr>
        <w:t>AAD positive (dead) cells</w:t>
      </w:r>
    </w:p>
    <w:p w:rsidR="00A81C29" w:rsidRPr="009937EA" w:rsidRDefault="00A81C29">
      <w:pPr>
        <w:pStyle w:val="NormalWeb"/>
        <w:spacing w:before="0" w:beforeAutospacing="0" w:after="0" w:afterAutospacing="0" w:line="480" w:lineRule="auto"/>
      </w:pPr>
    </w:p>
    <w:sectPr w:rsidR="00A81C29" w:rsidRPr="009937EA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D35F9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E472C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0A4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4913"/>
    <w:rsid w:val="005A77FC"/>
    <w:rsid w:val="005B339E"/>
    <w:rsid w:val="005C1DE0"/>
    <w:rsid w:val="005E1E7C"/>
    <w:rsid w:val="005E5817"/>
    <w:rsid w:val="005F7BB7"/>
    <w:rsid w:val="0061370D"/>
    <w:rsid w:val="00622EAB"/>
    <w:rsid w:val="006260D1"/>
    <w:rsid w:val="0063187F"/>
    <w:rsid w:val="006343C7"/>
    <w:rsid w:val="00651B58"/>
    <w:rsid w:val="00653EF8"/>
    <w:rsid w:val="00675CFE"/>
    <w:rsid w:val="00676111"/>
    <w:rsid w:val="00680E1E"/>
    <w:rsid w:val="00683078"/>
    <w:rsid w:val="0069375C"/>
    <w:rsid w:val="00694AA5"/>
    <w:rsid w:val="006A1A39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5F41"/>
    <w:rsid w:val="00875291"/>
    <w:rsid w:val="008827C2"/>
    <w:rsid w:val="00883307"/>
    <w:rsid w:val="008864D0"/>
    <w:rsid w:val="008922AC"/>
    <w:rsid w:val="008A4E3B"/>
    <w:rsid w:val="008A7D2B"/>
    <w:rsid w:val="008B286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62932"/>
    <w:rsid w:val="00C940AC"/>
    <w:rsid w:val="00CA780E"/>
    <w:rsid w:val="00CB36F2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7A3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CAA"/>
    <w:rsid w:val="00F26614"/>
    <w:rsid w:val="00F30B00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1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51" Type="http://schemas.openxmlformats.org/officeDocument/2006/relationships/image" Target="media/image39.emf"/><Relationship Id="rId3" Type="http://schemas.openxmlformats.org/officeDocument/2006/relationships/styles" Target="styles.xml"/><Relationship Id="rId50" Type="http://schemas.openxmlformats.org/officeDocument/2006/relationships/image" Target="media/image38.emf"/><Relationship Id="rId55" Type="http://schemas.openxmlformats.org/officeDocument/2006/relationships/image" Target="media/image43.emf"/><Relationship Id="rId63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59" Type="http://schemas.openxmlformats.org/officeDocument/2006/relationships/image" Target="media/image47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54" Type="http://schemas.openxmlformats.org/officeDocument/2006/relationships/image" Target="media/image42.emf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3" Type="http://schemas.openxmlformats.org/officeDocument/2006/relationships/image" Target="media/image41.emf"/><Relationship Id="rId58" Type="http://schemas.openxmlformats.org/officeDocument/2006/relationships/image" Target="media/image46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57" Type="http://schemas.openxmlformats.org/officeDocument/2006/relationships/image" Target="media/image45.emf"/><Relationship Id="rId61" Type="http://schemas.openxmlformats.org/officeDocument/2006/relationships/image" Target="media/image49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52" Type="http://schemas.openxmlformats.org/officeDocument/2006/relationships/image" Target="media/image40.emf"/><Relationship Id="rId60" Type="http://schemas.openxmlformats.org/officeDocument/2006/relationships/image" Target="media/image48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56" Type="http://schemas.openxmlformats.org/officeDocument/2006/relationships/image" Target="media/image4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DF604-8922-4EF0-B5D8-7260BD6FC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7</cp:revision>
  <cp:lastPrinted>2017-05-08T07:32:00Z</cp:lastPrinted>
  <dcterms:created xsi:type="dcterms:W3CDTF">2017-06-15T06:16:00Z</dcterms:created>
  <dcterms:modified xsi:type="dcterms:W3CDTF">2017-06-15T09:11:00Z</dcterms:modified>
</cp:coreProperties>
</file>